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525"/>
        <w:tblOverlap w:val="never"/>
        <w:tblW w:w="0" w:type="auto"/>
        <w:tblLook w:val="04A0" w:firstRow="1" w:lastRow="0" w:firstColumn="1" w:lastColumn="0" w:noHBand="0" w:noVBand="1"/>
      </w:tblPr>
      <w:tblGrid>
        <w:gridCol w:w="2674"/>
        <w:gridCol w:w="2935"/>
        <w:gridCol w:w="2681"/>
      </w:tblGrid>
      <w:tr w:rsidR="00EB239D" w:rsidRPr="00F16CBA" w:rsidTr="00EB239D">
        <w:tc>
          <w:tcPr>
            <w:tcW w:w="2674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935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Target sequence</w:t>
            </w:r>
          </w:p>
        </w:tc>
        <w:tc>
          <w:tcPr>
            <w:tcW w:w="2681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</w:tr>
      <w:tr w:rsidR="00EB239D" w:rsidRPr="00F16CBA" w:rsidTr="00EB239D">
        <w:tc>
          <w:tcPr>
            <w:tcW w:w="2674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si-cNFIB</w:t>
            </w:r>
          </w:p>
        </w:tc>
        <w:tc>
          <w:tcPr>
            <w:tcW w:w="2935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26AE">
              <w:rPr>
                <w:rFonts w:ascii="Times New Roman" w:hAnsi="Times New Roman" w:cs="Times New Roman"/>
                <w:szCs w:val="21"/>
              </w:rPr>
              <w:t>AAGAGATCAAGATTCTGGA</w:t>
            </w:r>
          </w:p>
        </w:tc>
        <w:tc>
          <w:tcPr>
            <w:tcW w:w="2681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Ribobio</w:t>
            </w:r>
          </w:p>
        </w:tc>
      </w:tr>
      <w:tr w:rsidR="00EB239D" w:rsidRPr="00F16CBA" w:rsidTr="00EB239D">
        <w:tc>
          <w:tcPr>
            <w:tcW w:w="2674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si-ERK</w:t>
            </w:r>
          </w:p>
        </w:tc>
        <w:tc>
          <w:tcPr>
            <w:tcW w:w="2935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AATGACCATATCTGCTA</w:t>
            </w:r>
          </w:p>
        </w:tc>
        <w:tc>
          <w:tcPr>
            <w:tcW w:w="2681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Ribobio</w:t>
            </w:r>
          </w:p>
        </w:tc>
      </w:tr>
      <w:tr w:rsidR="00EB239D" w:rsidRPr="00F16CBA" w:rsidTr="00EB239D">
        <w:tc>
          <w:tcPr>
            <w:tcW w:w="2674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si-MEK</w:t>
            </w:r>
          </w:p>
        </w:tc>
        <w:tc>
          <w:tcPr>
            <w:tcW w:w="2935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CAGTGGAGTGTTCAGTCT</w:t>
            </w:r>
          </w:p>
        </w:tc>
        <w:tc>
          <w:tcPr>
            <w:tcW w:w="2681" w:type="dxa"/>
          </w:tcPr>
          <w:p w:rsidR="00EB239D" w:rsidRPr="00DB718C" w:rsidRDefault="00EB239D" w:rsidP="00EB2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718C">
              <w:rPr>
                <w:rFonts w:ascii="Times New Roman" w:hAnsi="Times New Roman" w:cs="Times New Roman"/>
                <w:szCs w:val="21"/>
              </w:rPr>
              <w:t>Ribobio</w:t>
            </w:r>
          </w:p>
        </w:tc>
      </w:tr>
    </w:tbl>
    <w:p w:rsidR="00EB239D" w:rsidRDefault="00EB239D" w:rsidP="00EB239D">
      <w:r w:rsidRPr="008F72D3">
        <w:rPr>
          <w:rFonts w:ascii="Times New Roman" w:hAnsi="Times New Roman" w:cs="Times New Roman"/>
          <w:b/>
          <w:bCs/>
          <w:sz w:val="24"/>
        </w:rPr>
        <w:t>Table S</w:t>
      </w:r>
      <w:r w:rsidR="00693519">
        <w:rPr>
          <w:rFonts w:ascii="Times New Roman" w:hAnsi="Times New Roman" w:cs="Times New Roman"/>
          <w:b/>
          <w:bCs/>
          <w:sz w:val="24"/>
        </w:rPr>
        <w:t>7</w:t>
      </w:r>
      <w:bookmarkStart w:id="0" w:name="_GoBack"/>
      <w:bookmarkEnd w:id="0"/>
      <w:r w:rsidRPr="008F72D3">
        <w:rPr>
          <w:rFonts w:ascii="Times New Roman" w:hAnsi="Times New Roman" w:cs="Times New Roman"/>
          <w:b/>
          <w:bCs/>
          <w:sz w:val="24"/>
        </w:rPr>
        <w:t xml:space="preserve">. </w:t>
      </w:r>
      <w:r w:rsidRPr="00F16CBA">
        <w:rPr>
          <w:rFonts w:ascii="Times New Roman" w:hAnsi="Times New Roman" w:cs="Times New Roman"/>
          <w:b/>
          <w:bCs/>
          <w:kern w:val="0"/>
          <w:sz w:val="24"/>
        </w:rPr>
        <w:t>The target sequences of siRNAs</w:t>
      </w:r>
      <w:r>
        <w:rPr>
          <w:rFonts w:ascii="Times New Roman" w:hAnsi="Times New Roman" w:cs="Times New Roman"/>
          <w:b/>
          <w:bCs/>
          <w:sz w:val="24"/>
        </w:rPr>
        <w:t xml:space="preserve"> used in this study.</w:t>
      </w:r>
    </w:p>
    <w:p w:rsidR="00460B67" w:rsidRPr="00EB239D" w:rsidRDefault="00460B67"/>
    <w:sectPr w:rsidR="00460B67" w:rsidRPr="00EB239D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39D"/>
    <w:rsid w:val="00003F96"/>
    <w:rsid w:val="000165CA"/>
    <w:rsid w:val="000270A0"/>
    <w:rsid w:val="00032AA6"/>
    <w:rsid w:val="0004174E"/>
    <w:rsid w:val="00046898"/>
    <w:rsid w:val="00061709"/>
    <w:rsid w:val="00065F52"/>
    <w:rsid w:val="000701B4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760D"/>
    <w:rsid w:val="001410FF"/>
    <w:rsid w:val="001425B6"/>
    <w:rsid w:val="00195B9D"/>
    <w:rsid w:val="001D3ADB"/>
    <w:rsid w:val="001F6331"/>
    <w:rsid w:val="00202F29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8720D"/>
    <w:rsid w:val="0029089A"/>
    <w:rsid w:val="00293ACA"/>
    <w:rsid w:val="002A5B14"/>
    <w:rsid w:val="002C13FE"/>
    <w:rsid w:val="002D0895"/>
    <w:rsid w:val="002D4490"/>
    <w:rsid w:val="002D5839"/>
    <w:rsid w:val="002E781D"/>
    <w:rsid w:val="002F50C1"/>
    <w:rsid w:val="002F7484"/>
    <w:rsid w:val="00313455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538C4"/>
    <w:rsid w:val="0045531B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A38F7"/>
    <w:rsid w:val="004B77D0"/>
    <w:rsid w:val="004C66FC"/>
    <w:rsid w:val="004D5521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D3048"/>
    <w:rsid w:val="005D4167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3519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30938"/>
    <w:rsid w:val="00733E92"/>
    <w:rsid w:val="00737F56"/>
    <w:rsid w:val="007545EA"/>
    <w:rsid w:val="007776E5"/>
    <w:rsid w:val="00781273"/>
    <w:rsid w:val="007966D6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3F05"/>
    <w:rsid w:val="00897215"/>
    <w:rsid w:val="008B2357"/>
    <w:rsid w:val="008B7A54"/>
    <w:rsid w:val="008D70E4"/>
    <w:rsid w:val="008E7631"/>
    <w:rsid w:val="00901768"/>
    <w:rsid w:val="00903882"/>
    <w:rsid w:val="00911B83"/>
    <w:rsid w:val="00914DF2"/>
    <w:rsid w:val="00936219"/>
    <w:rsid w:val="00943A10"/>
    <w:rsid w:val="009642DB"/>
    <w:rsid w:val="00966CB5"/>
    <w:rsid w:val="00994F3E"/>
    <w:rsid w:val="00996DB2"/>
    <w:rsid w:val="009B3ADA"/>
    <w:rsid w:val="009D07CD"/>
    <w:rsid w:val="009D18B6"/>
    <w:rsid w:val="009D2D0C"/>
    <w:rsid w:val="009D628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A5616"/>
    <w:rsid w:val="00CB3810"/>
    <w:rsid w:val="00CB4408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50A7D"/>
    <w:rsid w:val="00D5761D"/>
    <w:rsid w:val="00D618C7"/>
    <w:rsid w:val="00D63D34"/>
    <w:rsid w:val="00D7504B"/>
    <w:rsid w:val="00D86764"/>
    <w:rsid w:val="00DA1692"/>
    <w:rsid w:val="00DA3946"/>
    <w:rsid w:val="00DB75E2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B1F31"/>
    <w:rsid w:val="00EB239D"/>
    <w:rsid w:val="00EC07A9"/>
    <w:rsid w:val="00EC4C25"/>
    <w:rsid w:val="00ED55EF"/>
    <w:rsid w:val="00EE2DB8"/>
    <w:rsid w:val="00EE30FD"/>
    <w:rsid w:val="00EE522C"/>
    <w:rsid w:val="00EE7650"/>
    <w:rsid w:val="00F13492"/>
    <w:rsid w:val="00F212F1"/>
    <w:rsid w:val="00F30282"/>
    <w:rsid w:val="00F349EC"/>
    <w:rsid w:val="00F44FCA"/>
    <w:rsid w:val="00F54D1C"/>
    <w:rsid w:val="00F62DBF"/>
    <w:rsid w:val="00F7240E"/>
    <w:rsid w:val="00F8107D"/>
    <w:rsid w:val="00F967B0"/>
    <w:rsid w:val="00F97C06"/>
    <w:rsid w:val="00FC691F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A1551"/>
  <w15:chartTrackingRefBased/>
  <w15:docId w15:val="{8CCD08EC-AF78-8E4D-B332-1F9C97751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B23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2</cp:revision>
  <dcterms:created xsi:type="dcterms:W3CDTF">2021-09-08T12:07:00Z</dcterms:created>
  <dcterms:modified xsi:type="dcterms:W3CDTF">2021-12-01T08:00:00Z</dcterms:modified>
</cp:coreProperties>
</file>